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AC12D" w14:textId="4B5EB815" w:rsidR="00F33CFD" w:rsidRPr="0031427D" w:rsidRDefault="00942150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427D"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5AF60D4F" w14:textId="77777777" w:rsidR="00F33CFD" w:rsidRPr="0031427D" w:rsidRDefault="00F33CFD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5CB778B8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b/>
          <w:color w:val="000000" w:themeColor="text1"/>
          <w:kern w:val="24"/>
          <w:sz w:val="20"/>
          <w:szCs w:val="20"/>
        </w:rPr>
      </w:pPr>
      <w:r w:rsidRPr="0031427D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31427D">
        <w:rPr>
          <w:rFonts w:ascii="Times New Roman" w:eastAsia="MS PGothic" w:hAnsi="Times New Roman" w:cs="Times New Roman"/>
          <w:b/>
          <w:color w:val="000000" w:themeColor="text1"/>
          <w:kern w:val="24"/>
          <w:sz w:val="20"/>
          <w:szCs w:val="20"/>
        </w:rPr>
        <w:t xml:space="preserve">Removal rate of </w:t>
      </w:r>
      <w:r w:rsidRPr="0031427D">
        <w:rPr>
          <w:rFonts w:ascii="Times New Roman" w:eastAsia="MS PGothic" w:hAnsi="Times New Roman" w:cs="Times New Roman"/>
          <w:b/>
          <w:sz w:val="20"/>
          <w:szCs w:val="20"/>
        </w:rPr>
        <w:t>5-fluorouracil</w:t>
      </w:r>
      <w:r w:rsidRPr="0031427D">
        <w:rPr>
          <w:rFonts w:ascii="Times New Roman" w:eastAsia="MS PGothic" w:hAnsi="Times New Roman" w:cs="Times New Roman"/>
          <w:b/>
          <w:color w:val="000000" w:themeColor="text1"/>
          <w:kern w:val="24"/>
          <w:sz w:val="20"/>
          <w:szCs w:val="20"/>
        </w:rPr>
        <w:t xml:space="preserve"> and its metabolites in patients on hemodialysis: A report of two cases of colorectal cancer patients with end-stage renal failure</w:t>
      </w:r>
    </w:p>
    <w:p w14:paraId="274F1867" w14:textId="059F0D27" w:rsidR="00F33CFD" w:rsidRPr="0031427D" w:rsidRDefault="00F33CFD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AA3B15" w14:textId="675C12F6" w:rsidR="00F33CFD" w:rsidRPr="0031427D" w:rsidRDefault="00942150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427D">
        <w:rPr>
          <w:rFonts w:ascii="Times New Roman" w:hAnsi="Times New Roman" w:cs="Times New Roman"/>
          <w:b/>
          <w:bCs/>
          <w:sz w:val="20"/>
          <w:szCs w:val="20"/>
        </w:rPr>
        <w:t xml:space="preserve">Journal name: </w:t>
      </w:r>
      <w:r w:rsidRPr="0031427D">
        <w:rPr>
          <w:rFonts w:ascii="Times New Roman" w:hAnsi="Times New Roman" w:cs="Times New Roman"/>
          <w:sz w:val="20"/>
          <w:szCs w:val="20"/>
        </w:rPr>
        <w:t>Cancer Chemotherapy and Pharmacology</w:t>
      </w:r>
    </w:p>
    <w:p w14:paraId="011A58D5" w14:textId="77777777" w:rsidR="00F33CFD" w:rsidRPr="0031427D" w:rsidRDefault="00F33CFD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97125A" w14:textId="0AB2D77E" w:rsidR="00F33CFD" w:rsidRPr="0031427D" w:rsidRDefault="00942150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427D">
        <w:rPr>
          <w:rFonts w:ascii="Times New Roman" w:hAnsi="Times New Roman" w:cs="Times New Roman"/>
          <w:b/>
          <w:bCs/>
          <w:sz w:val="20"/>
          <w:szCs w:val="20"/>
        </w:rPr>
        <w:t>Authors:</w:t>
      </w:r>
    </w:p>
    <w:p w14:paraId="53912974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Hirotaka Imamaki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1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Mitsuaki Oura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2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Fumiya Oguro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3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Yoshitaka Nishikawa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4,5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Shunsaku Nakagawa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6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Taro Funakoshi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5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Shigeki Kataoka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5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Takahiro Horimatsu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5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Atsushi Yonezawa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6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Takeshi Matsubara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7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Norihiko Watanabe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8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, Manabu Muto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5</w:t>
      </w:r>
      <w:r w:rsidRPr="0031427D">
        <w:rPr>
          <w:rFonts w:ascii="Times New Roman" w:eastAsia="MS PGothic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 xml:space="preserve">, Motoko 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>Yanagita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7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, and 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>Yoshinao Ozaki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8</w:t>
      </w:r>
    </w:p>
    <w:p w14:paraId="02F02495" w14:textId="77777777" w:rsidR="00F33CFD" w:rsidRPr="0031427D" w:rsidRDefault="00F33CFD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</w:pPr>
    </w:p>
    <w:p w14:paraId="6B6AD43A" w14:textId="27E852BB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0"/>
          <w:szCs w:val="20"/>
          <w:bdr w:val="none" w:sz="0" w:space="0" w:color="auto" w:frame="1"/>
        </w:rPr>
        <w:t>Affiliations</w:t>
      </w:r>
    </w:p>
    <w:p w14:paraId="51B808A6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1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Nephrology, Hirakata Kohsai Hospital, Osaka, Japan</w:t>
      </w:r>
    </w:p>
    <w:p w14:paraId="1C309BB4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2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</w:t>
      </w:r>
      <w:r w:rsidRPr="0031427D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ivision of Hematology/Oncology, Kameda Medical Center, Chiba, Japan</w:t>
      </w:r>
    </w:p>
    <w:p w14:paraId="0FD2193E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3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Internal Medicine, Hirata Central Hospital, Fukushima, Japan</w:t>
      </w:r>
    </w:p>
    <w:p w14:paraId="0A1F12A1" w14:textId="77777777" w:rsidR="00F33CFD" w:rsidRPr="0031427D" w:rsidRDefault="00942150" w:rsidP="0031427D">
      <w:pPr>
        <w:spacing w:line="480" w:lineRule="auto"/>
        <w:ind w:left="200" w:hangingChars="100" w:hanging="200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4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Health Informatics, Kyoto University School of Public Health, Kyoto, Japan</w:t>
      </w:r>
    </w:p>
    <w:p w14:paraId="651A5951" w14:textId="77777777" w:rsidR="00F33CFD" w:rsidRPr="0031427D" w:rsidRDefault="00942150" w:rsidP="0031427D">
      <w:pPr>
        <w:spacing w:line="480" w:lineRule="auto"/>
        <w:ind w:left="200" w:hangingChars="100" w:hanging="200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5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Therapeutic Oncology, Graduate School of Medicine, Kyoto University, Kyoto, Japan</w:t>
      </w:r>
    </w:p>
    <w:p w14:paraId="3EE1666C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6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Clinical Pharmacology and Therapeutics, Kyoto Univer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>sity Hospital, Kyoto, Japan</w:t>
      </w:r>
    </w:p>
    <w:p w14:paraId="68230996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7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Nephrology, Kyoto University Graduate School of Medicine, Kyoto, Japan</w:t>
      </w:r>
    </w:p>
    <w:p w14:paraId="23339CDB" w14:textId="77777777" w:rsidR="00F33CFD" w:rsidRPr="0031427D" w:rsidRDefault="00942150" w:rsidP="0031427D">
      <w:pPr>
        <w:widowControl/>
        <w:spacing w:line="480" w:lineRule="auto"/>
        <w:jc w:val="left"/>
        <w:textAlignment w:val="baseline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  <w:vertAlign w:val="superscript"/>
        </w:rPr>
        <w:t>8</w:t>
      </w: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 Department of Gastroenterology, Hirakata Kohsai Hospital, Osaka, Japan</w:t>
      </w:r>
    </w:p>
    <w:p w14:paraId="0E153D7A" w14:textId="77777777" w:rsidR="00F33CFD" w:rsidRPr="0031427D" w:rsidRDefault="00F33CFD" w:rsidP="0031427D">
      <w:pPr>
        <w:spacing w:line="480" w:lineRule="auto"/>
        <w:jc w:val="left"/>
        <w:rPr>
          <w:rFonts w:ascii="Times New Roman" w:eastAsia="BIZ UDゴシック" w:hAnsi="Times New Roman" w:cs="Times New Roman"/>
          <w:color w:val="000000"/>
          <w:kern w:val="0"/>
          <w:sz w:val="20"/>
          <w:szCs w:val="20"/>
          <w:bdr w:val="none" w:sz="0" w:space="0" w:color="auto" w:frame="1"/>
        </w:rPr>
      </w:pPr>
    </w:p>
    <w:p w14:paraId="5FE42279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b/>
          <w:bCs/>
          <w:color w:val="000000" w:themeColor="text1"/>
          <w:kern w:val="0"/>
          <w:sz w:val="20"/>
          <w:szCs w:val="20"/>
          <w:bdr w:val="none" w:sz="0" w:space="0" w:color="auto" w:frame="1"/>
        </w:rPr>
        <w:t>Corresponding author</w:t>
      </w:r>
    </w:p>
    <w:p w14:paraId="4E0B5BCA" w14:textId="77777777" w:rsidR="00F33CFD" w:rsidRPr="0031427D" w:rsidRDefault="00942150" w:rsidP="0031427D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>Hirotaka Imamaki</w:t>
      </w:r>
    </w:p>
    <w:p w14:paraId="24CD3A70" w14:textId="77777777" w:rsidR="00F33CFD" w:rsidRPr="0031427D" w:rsidRDefault="00942150" w:rsidP="0031427D">
      <w:pPr>
        <w:spacing w:line="480" w:lineRule="auto"/>
        <w:jc w:val="left"/>
        <w:rPr>
          <w:rStyle w:val="Hyperlink"/>
          <w:rFonts w:ascii="Times New Roman" w:eastAsia="MS PGothic" w:hAnsi="Times New Roman" w:cs="Times New Roman"/>
          <w:sz w:val="20"/>
          <w:szCs w:val="20"/>
          <w:shd w:val="clear" w:color="auto" w:fill="FFFFFF"/>
        </w:rPr>
      </w:pPr>
      <w:r w:rsidRPr="0031427D">
        <w:rPr>
          <w:rFonts w:ascii="Times New Roman" w:eastAsia="MS PGothic" w:hAnsi="Times New Roman" w:cs="Times New Roman"/>
          <w:color w:val="000000" w:themeColor="text1"/>
          <w:kern w:val="0"/>
          <w:sz w:val="20"/>
          <w:szCs w:val="20"/>
          <w:bdr w:val="none" w:sz="0" w:space="0" w:color="auto" w:frame="1"/>
        </w:rPr>
        <w:t xml:space="preserve">E-mail: </w:t>
      </w:r>
      <w:hyperlink r:id="rId7" w:history="1">
        <w:r w:rsidRPr="0031427D">
          <w:rPr>
            <w:rStyle w:val="Hyperlink"/>
            <w:rFonts w:ascii="Times New Roman" w:eastAsia="MS PGothic" w:hAnsi="Times New Roman" w:cs="Times New Roman"/>
            <w:sz w:val="20"/>
            <w:szCs w:val="20"/>
            <w:shd w:val="clear" w:color="auto" w:fill="FFFFFF"/>
          </w:rPr>
          <w:t>hiroimamaki2022@gmail.com</w:t>
        </w:r>
      </w:hyperlink>
    </w:p>
    <w:p w14:paraId="5B5061BB" w14:textId="77777777" w:rsidR="00F33CFD" w:rsidRPr="0031427D" w:rsidRDefault="00F33CFD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ACD2B3" w14:textId="77777777" w:rsidR="00C33ADD" w:rsidRPr="0031427D" w:rsidRDefault="00C33ADD" w:rsidP="003142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F33293D" w14:textId="77777777" w:rsidR="00C56BBA" w:rsidRPr="0031427D" w:rsidRDefault="00C56BBA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2AE431" w14:textId="77777777" w:rsidR="00F33CFD" w:rsidRPr="0031427D" w:rsidRDefault="00942150" w:rsidP="0031427D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br w:type="page"/>
      </w:r>
    </w:p>
    <w:p w14:paraId="160FC1FA" w14:textId="7F21D375" w:rsidR="00116898" w:rsidRPr="0031427D" w:rsidRDefault="00942150" w:rsidP="0031427D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31427D">
        <w:rPr>
          <w:rFonts w:ascii="Times New Roman" w:hAnsi="Times New Roman"/>
          <w:b/>
          <w:sz w:val="20"/>
          <w:szCs w:val="20"/>
        </w:rPr>
        <w:t>Supplement Data</w:t>
      </w:r>
      <w:r w:rsidRPr="0031427D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967915" w:rsidRPr="0031427D">
        <w:rPr>
          <w:rFonts w:ascii="Times New Roman" w:hAnsi="Times New Roman"/>
          <w:b/>
          <w:sz w:val="20"/>
          <w:szCs w:val="20"/>
        </w:rPr>
        <w:t>Dialysis</w:t>
      </w:r>
      <w:r w:rsidR="0072593F" w:rsidRPr="0031427D">
        <w:rPr>
          <w:rFonts w:ascii="Times New Roman" w:hAnsi="Times New Roman"/>
          <w:b/>
          <w:sz w:val="20"/>
          <w:szCs w:val="20"/>
        </w:rPr>
        <w:t xml:space="preserve"> </w:t>
      </w:r>
      <w:r w:rsidR="00967915" w:rsidRPr="0031427D">
        <w:rPr>
          <w:rFonts w:ascii="Times New Roman" w:hAnsi="Times New Roman"/>
          <w:b/>
          <w:sz w:val="20"/>
          <w:szCs w:val="20"/>
        </w:rPr>
        <w:t>Condition</w:t>
      </w:r>
      <w:r w:rsidR="0072593F" w:rsidRPr="0031427D">
        <w:rPr>
          <w:rFonts w:ascii="Times New Roman" w:hAnsi="Times New Roman"/>
          <w:b/>
          <w:sz w:val="20"/>
          <w:szCs w:val="20"/>
        </w:rPr>
        <w:t>s</w:t>
      </w:r>
    </w:p>
    <w:p w14:paraId="40A72EC0" w14:textId="2B8F7EB9" w:rsidR="00C56BBA" w:rsidRPr="0031427D" w:rsidRDefault="00C56BBA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1BD6CE9" w14:textId="6FD46C7F" w:rsidR="00073E4B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Case</w:t>
      </w:r>
      <w:r w:rsidR="0072593F" w:rsidRPr="0031427D">
        <w:rPr>
          <w:rFonts w:ascii="Times New Roman" w:hAnsi="Times New Roman" w:cs="Times New Roman"/>
          <w:sz w:val="20"/>
          <w:szCs w:val="20"/>
        </w:rPr>
        <w:t xml:space="preserve"> </w:t>
      </w:r>
      <w:r w:rsidRPr="0031427D">
        <w:rPr>
          <w:rFonts w:ascii="Times New Roman" w:hAnsi="Times New Roman" w:cs="Times New Roman"/>
          <w:sz w:val="20"/>
          <w:szCs w:val="20"/>
        </w:rPr>
        <w:t>1</w:t>
      </w:r>
    </w:p>
    <w:p w14:paraId="40FB8BEB" w14:textId="36C41048" w:rsidR="00116898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Dialysis time, 3 or 3.5 hours</w:t>
      </w:r>
    </w:p>
    <w:p w14:paraId="6030C842" w14:textId="00851C94" w:rsidR="00116898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Blood flow rate, 200 mL/min</w:t>
      </w:r>
    </w:p>
    <w:p w14:paraId="2282097A" w14:textId="43B577A4" w:rsidR="00116898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Dialysate volume, 500 mL/min</w:t>
      </w:r>
    </w:p>
    <w:p w14:paraId="5362A1F9" w14:textId="1594FBA0" w:rsidR="00116898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 xml:space="preserve">Dialyzer material, </w:t>
      </w:r>
      <w:bookmarkStart w:id="1" w:name="_Hlk140862961"/>
      <w:r w:rsidRPr="0031427D">
        <w:rPr>
          <w:rFonts w:ascii="Times New Roman" w:hAnsi="Times New Roman" w:cs="Times New Roman"/>
          <w:sz w:val="20"/>
          <w:szCs w:val="20"/>
        </w:rPr>
        <w:t xml:space="preserve">polysulfone </w:t>
      </w:r>
      <w:bookmarkEnd w:id="1"/>
    </w:p>
    <w:p w14:paraId="52909B45" w14:textId="2A94BFA4" w:rsidR="00116898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Dialyzer name,</w:t>
      </w:r>
      <w:r w:rsidRPr="0031427D">
        <w:rPr>
          <w:rFonts w:ascii="Times New Roman" w:hAnsi="Times New Roman" w:cs="Times New Roman"/>
          <w:sz w:val="20"/>
          <w:szCs w:val="20"/>
        </w:rPr>
        <w:t xml:space="preserve"> APS-25SA (Asahi Kasei Medical</w:t>
      </w:r>
      <w:r w:rsidR="0072593F" w:rsidRPr="0031427D">
        <w:rPr>
          <w:rFonts w:ascii="Times New Roman" w:hAnsi="Times New Roman" w:cs="Times New Roman"/>
          <w:sz w:val="20"/>
          <w:szCs w:val="20"/>
        </w:rPr>
        <w:t>,</w:t>
      </w:r>
      <w:r w:rsidRPr="0031427D">
        <w:rPr>
          <w:rFonts w:ascii="Times New Roman" w:hAnsi="Times New Roman" w:cs="Times New Roman"/>
          <w:sz w:val="20"/>
          <w:szCs w:val="20"/>
        </w:rPr>
        <w:t xml:space="preserve"> Inc</w:t>
      </w:r>
      <w:r w:rsidR="0072593F" w:rsidRPr="0031427D">
        <w:rPr>
          <w:rFonts w:ascii="Times New Roman" w:hAnsi="Times New Roman" w:cs="Times New Roman"/>
          <w:sz w:val="20"/>
          <w:szCs w:val="20"/>
        </w:rPr>
        <w:t>.</w:t>
      </w:r>
      <w:r w:rsidRPr="0031427D">
        <w:rPr>
          <w:rFonts w:ascii="Times New Roman" w:hAnsi="Times New Roman" w:cs="Times New Roman"/>
          <w:sz w:val="20"/>
          <w:szCs w:val="20"/>
        </w:rPr>
        <w:t>)</w:t>
      </w:r>
    </w:p>
    <w:p w14:paraId="7001DDA9" w14:textId="77777777" w:rsidR="00116898" w:rsidRPr="0031427D" w:rsidRDefault="00116898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4F0013" w14:textId="21CD0FE0" w:rsidR="000A1A94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Case</w:t>
      </w:r>
      <w:r w:rsidR="0072593F" w:rsidRPr="0031427D">
        <w:rPr>
          <w:rFonts w:ascii="Times New Roman" w:hAnsi="Times New Roman" w:cs="Times New Roman"/>
          <w:sz w:val="20"/>
          <w:szCs w:val="20"/>
        </w:rPr>
        <w:t xml:space="preserve"> </w:t>
      </w:r>
      <w:r w:rsidRPr="0031427D">
        <w:rPr>
          <w:rFonts w:ascii="Times New Roman" w:hAnsi="Times New Roman" w:cs="Times New Roman"/>
          <w:sz w:val="20"/>
          <w:szCs w:val="20"/>
        </w:rPr>
        <w:t>2</w:t>
      </w:r>
    </w:p>
    <w:p w14:paraId="28C2AFAC" w14:textId="401A46C0" w:rsidR="000A1A94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Dialysis time, 4 hours</w:t>
      </w:r>
    </w:p>
    <w:p w14:paraId="4FDA19FF" w14:textId="77777777" w:rsidR="000A1A94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Blood flow rate, 200 mL/min</w:t>
      </w:r>
    </w:p>
    <w:p w14:paraId="7D243488" w14:textId="77777777" w:rsidR="000A1A94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Dialysate volume, 500 mL/min</w:t>
      </w:r>
    </w:p>
    <w:p w14:paraId="710050FF" w14:textId="4651F2B6" w:rsidR="000A1A94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 xml:space="preserve">Dialyzer material, polymethylmethacrylate </w:t>
      </w:r>
    </w:p>
    <w:p w14:paraId="66BD1F3D" w14:textId="69DC2C7B" w:rsidR="00116898" w:rsidRPr="0031427D" w:rsidRDefault="00942150" w:rsidP="003142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1427D">
        <w:rPr>
          <w:rFonts w:ascii="Times New Roman" w:hAnsi="Times New Roman" w:cs="Times New Roman"/>
          <w:sz w:val="20"/>
          <w:szCs w:val="20"/>
        </w:rPr>
        <w:t>Dialyzer name, BG-1.6PQS (Toray Medical Co., Ltd.)</w:t>
      </w:r>
    </w:p>
    <w:sectPr w:rsidR="00116898" w:rsidRPr="0031427D" w:rsidSect="00C724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8DB28" w14:textId="77777777" w:rsidR="009A1163" w:rsidRDefault="009A1163">
      <w:r>
        <w:separator/>
      </w:r>
    </w:p>
  </w:endnote>
  <w:endnote w:type="continuationSeparator" w:id="0">
    <w:p w14:paraId="54CA72EB" w14:textId="77777777" w:rsidR="009A1163" w:rsidRDefault="009A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IZ UDゴシック">
    <w:altName w:val="Yu Gothic"/>
    <w:charset w:val="80"/>
    <w:family w:val="modern"/>
    <w:pitch w:val="fixed"/>
    <w:sig w:usb0="E00002F7" w:usb1="2AC7EDF8" w:usb2="00000012" w:usb3="00000000" w:csb0="0002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D9B7E6" w14:textId="77777777" w:rsidR="00742FEB" w:rsidRDefault="00742FE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E1683" w14:textId="77777777" w:rsidR="00742FEB" w:rsidRPr="00742FEB" w:rsidRDefault="00742FE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B2411C" w14:textId="77777777" w:rsidR="00742FEB" w:rsidRPr="00742FEB" w:rsidRDefault="00742F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60972" w14:textId="77777777" w:rsidR="009A1163" w:rsidRDefault="009A1163">
      <w:r>
        <w:separator/>
      </w:r>
    </w:p>
  </w:footnote>
  <w:footnote w:type="continuationSeparator" w:id="0">
    <w:p w14:paraId="3B770FB6" w14:textId="77777777" w:rsidR="009A1163" w:rsidRDefault="009A11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456E6F" w14:textId="77777777" w:rsidR="00742FEB" w:rsidRDefault="00742FE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1B903D" w14:textId="77777777" w:rsidR="00742FEB" w:rsidRPr="00742FEB" w:rsidRDefault="00742FE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EB5C2" w14:textId="77777777" w:rsidR="00742FEB" w:rsidRPr="00742FEB" w:rsidRDefault="00742FE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A0441"/>
    <w:multiLevelType w:val="multilevel"/>
    <w:tmpl w:val="E46CC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22013E"/>
    <w:multiLevelType w:val="multilevel"/>
    <w:tmpl w:val="9CCE0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EB225C"/>
    <w:multiLevelType w:val="multilevel"/>
    <w:tmpl w:val="C4162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E53918"/>
    <w:multiLevelType w:val="multilevel"/>
    <w:tmpl w:val="3F40F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E4B"/>
    <w:rsid w:val="00073E4B"/>
    <w:rsid w:val="000A1A94"/>
    <w:rsid w:val="00106586"/>
    <w:rsid w:val="00116898"/>
    <w:rsid w:val="0031427D"/>
    <w:rsid w:val="003641F6"/>
    <w:rsid w:val="005813C7"/>
    <w:rsid w:val="005C0D0A"/>
    <w:rsid w:val="005F5F5A"/>
    <w:rsid w:val="006E2EBB"/>
    <w:rsid w:val="00716639"/>
    <w:rsid w:val="00722468"/>
    <w:rsid w:val="0072593F"/>
    <w:rsid w:val="00742FEB"/>
    <w:rsid w:val="007A6349"/>
    <w:rsid w:val="007F4EB4"/>
    <w:rsid w:val="008E24C4"/>
    <w:rsid w:val="00942150"/>
    <w:rsid w:val="00967915"/>
    <w:rsid w:val="00981FC9"/>
    <w:rsid w:val="009A1163"/>
    <w:rsid w:val="00BE75C8"/>
    <w:rsid w:val="00C33ADD"/>
    <w:rsid w:val="00C56BBA"/>
    <w:rsid w:val="00C724AA"/>
    <w:rsid w:val="00C80F27"/>
    <w:rsid w:val="00CA2A3D"/>
    <w:rsid w:val="00CC631D"/>
    <w:rsid w:val="00D47755"/>
    <w:rsid w:val="00E82264"/>
    <w:rsid w:val="00F33CFD"/>
    <w:rsid w:val="00FC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4D2525"/>
  <w15:chartTrackingRefBased/>
  <w15:docId w15:val="{79B81EE1-B0A3-4434-B6DD-2C3697193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898"/>
    <w:pPr>
      <w:widowControl w:val="0"/>
      <w:jc w:val="both"/>
    </w:pPr>
    <w:rPr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3CF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898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16898"/>
  </w:style>
  <w:style w:type="paragraph" w:styleId="Footer">
    <w:name w:val="footer"/>
    <w:basedOn w:val="Normal"/>
    <w:link w:val="FooterChar"/>
    <w:uiPriority w:val="99"/>
    <w:unhideWhenUsed/>
    <w:rsid w:val="00116898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16898"/>
  </w:style>
  <w:style w:type="character" w:styleId="CommentReference">
    <w:name w:val="annotation reference"/>
    <w:basedOn w:val="DefaultParagraphFont"/>
    <w:uiPriority w:val="99"/>
    <w:unhideWhenUsed/>
    <w:qFormat/>
    <w:rsid w:val="0011689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116898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116898"/>
    <w:rPr>
      <w14:ligatures w14:val="none"/>
    </w:rPr>
  </w:style>
  <w:style w:type="paragraph" w:styleId="Revision">
    <w:name w:val="Revision"/>
    <w:hidden/>
    <w:uiPriority w:val="99"/>
    <w:semiHidden/>
    <w:rsid w:val="0072593F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915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915"/>
    <w:rPr>
      <w:b/>
      <w:bCs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F33CFD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3CFD"/>
    <w:rPr>
      <w:rFonts w:asciiTheme="majorHAnsi" w:eastAsiaTheme="majorEastAsia" w:hAnsiTheme="majorHAnsi" w:cstheme="majorBidi"/>
      <w:i/>
      <w:iCs/>
      <w:color w:val="2F5496" w:themeColor="accent1" w:themeShade="BF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4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4AA"/>
    <w:rPr>
      <w:rFonts w:ascii="Segoe UI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hiroimamaki2022@gmail.com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1103</dc:creator>
  <cp:lastModifiedBy>Paul Alexander D.</cp:lastModifiedBy>
  <cp:revision>4</cp:revision>
  <dcterms:created xsi:type="dcterms:W3CDTF">2023-08-01T14:40:00Z</dcterms:created>
  <dcterms:modified xsi:type="dcterms:W3CDTF">2023-08-10T10:29:00Z</dcterms:modified>
</cp:coreProperties>
</file>